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B7248" w14:textId="77777777" w:rsidR="00931AFA" w:rsidRDefault="00931AFA" w:rsidP="00244F05">
      <w:pPr>
        <w:spacing w:line="360" w:lineRule="auto"/>
      </w:pPr>
    </w:p>
    <w:p w14:paraId="55EC19AF" w14:textId="5F0B360E" w:rsidR="00244F05" w:rsidRPr="00244F05" w:rsidRDefault="00AC435C" w:rsidP="00AC435C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Hlk152268400"/>
      <w:r>
        <w:rPr>
          <w:rFonts w:ascii="Times New Roman" w:hAnsi="Times New Roman" w:cs="Times New Roman"/>
        </w:rPr>
        <w:t>S</w:t>
      </w:r>
      <w:r w:rsidRPr="00AC435C">
        <w:rPr>
          <w:rFonts w:ascii="Times New Roman" w:hAnsi="Times New Roman" w:cs="Times New Roman"/>
        </w:rPr>
        <w:t>upplementary table7</w:t>
      </w:r>
      <w:bookmarkEnd w:id="0"/>
      <w:r w:rsidR="00890CA8">
        <w:rPr>
          <w:rFonts w:ascii="Times New Roman" w:hAnsi="Times New Roman" w:cs="Times New Roman"/>
        </w:rPr>
        <w:t>.</w:t>
      </w:r>
      <w:r w:rsidR="00244F05" w:rsidRPr="00244F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ultivariate analysis of PCSK9 levels in relation to MACEs in all patients</w:t>
      </w:r>
    </w:p>
    <w:tbl>
      <w:tblPr>
        <w:tblStyle w:val="a7"/>
        <w:tblW w:w="101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1714"/>
        <w:gridCol w:w="1843"/>
        <w:gridCol w:w="2538"/>
        <w:gridCol w:w="1437"/>
      </w:tblGrid>
      <w:tr w:rsidR="000C03E1" w:rsidRPr="00247A46" w14:paraId="55628E30" w14:textId="77777777" w:rsidTr="00B10383">
        <w:trPr>
          <w:jc w:val="center"/>
        </w:trPr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</w:tcPr>
          <w:p w14:paraId="5DA22D22" w14:textId="35F28546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31AA5409" w14:textId="4FB751A1" w:rsidR="000C03E1" w:rsidRPr="00247A46" w:rsidRDefault="00AC435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669936" w14:textId="4B98104F" w:rsidR="000C03E1" w:rsidRPr="00247A46" w:rsidRDefault="00AE538B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szCs w:val="21"/>
              </w:rPr>
              <w:t>azard Ratio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71109271" w14:textId="634A219F" w:rsidR="000C03E1" w:rsidRPr="00247A46" w:rsidRDefault="00AE538B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</w:t>
            </w:r>
            <w:r>
              <w:rPr>
                <w:rFonts w:ascii="Times New Roman" w:hAnsi="Times New Roman" w:cs="Times New Roman"/>
                <w:b/>
                <w:szCs w:val="21"/>
              </w:rPr>
              <w:t>5% C</w:t>
            </w:r>
            <w:r w:rsidRPr="00AE538B">
              <w:rPr>
                <w:rFonts w:ascii="Times New Roman" w:hAnsi="Times New Roman" w:cs="Times New Roman"/>
                <w:b/>
                <w:szCs w:val="21"/>
              </w:rPr>
              <w:t xml:space="preserve">onfidence </w:t>
            </w:r>
            <w:r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Pr="00AE538B">
              <w:rPr>
                <w:rFonts w:ascii="Times New Roman" w:hAnsi="Times New Roman" w:cs="Times New Roman"/>
                <w:b/>
                <w:szCs w:val="21"/>
              </w:rPr>
              <w:t>nterval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23CEF390" w14:textId="113F225D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47A46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247A46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0C03E1" w:rsidRPr="00247A46" w14:paraId="64C318E2" w14:textId="77777777" w:rsidTr="00B10383">
        <w:trPr>
          <w:jc w:val="center"/>
        </w:trPr>
        <w:tc>
          <w:tcPr>
            <w:tcW w:w="2602" w:type="dxa"/>
            <w:tcBorders>
              <w:top w:val="single" w:sz="4" w:space="0" w:color="auto"/>
              <w:bottom w:val="nil"/>
            </w:tcBorders>
          </w:tcPr>
          <w:p w14:paraId="40F5AE17" w14:textId="6D37F5D0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47A46">
              <w:rPr>
                <w:rFonts w:ascii="Times New Roman" w:hAnsi="Times New Roman" w:cs="Times New Roman"/>
                <w:szCs w:val="21"/>
                <w:u w:val="single"/>
              </w:rPr>
              <w:t>Clinical characteristics</w:t>
            </w:r>
          </w:p>
        </w:tc>
        <w:tc>
          <w:tcPr>
            <w:tcW w:w="1714" w:type="dxa"/>
            <w:tcBorders>
              <w:top w:val="single" w:sz="4" w:space="0" w:color="auto"/>
              <w:bottom w:val="nil"/>
            </w:tcBorders>
          </w:tcPr>
          <w:p w14:paraId="2C247C5A" w14:textId="447A0F60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EC353ED" w14:textId="19ACAD8B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76776CA8" w14:textId="108A74E8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</w:tcPr>
          <w:p w14:paraId="5E9066C2" w14:textId="6B5733E2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03E1" w:rsidRPr="00247A46" w14:paraId="2F69691F" w14:textId="77777777" w:rsidTr="00B10383">
        <w:trPr>
          <w:jc w:val="center"/>
        </w:trPr>
        <w:tc>
          <w:tcPr>
            <w:tcW w:w="2602" w:type="dxa"/>
          </w:tcPr>
          <w:p w14:paraId="2B9E9256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714" w:type="dxa"/>
          </w:tcPr>
          <w:p w14:paraId="7D60A6DC" w14:textId="05E885A8" w:rsidR="000C03E1" w:rsidRPr="007F0E3E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1843" w:type="dxa"/>
          </w:tcPr>
          <w:p w14:paraId="7FEE39E8" w14:textId="48775D56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2538" w:type="dxa"/>
          </w:tcPr>
          <w:p w14:paraId="71308060" w14:textId="46C3618F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6</w:t>
            </w:r>
            <w:r w:rsidRPr="00A32961">
              <w:rPr>
                <w:rFonts w:ascii="Times New Roman" w:hAnsi="Times New Roman" w:cs="Times New Roman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szCs w:val="21"/>
              </w:rPr>
              <w:t>1.016</w:t>
            </w:r>
          </w:p>
        </w:tc>
        <w:tc>
          <w:tcPr>
            <w:tcW w:w="1437" w:type="dxa"/>
          </w:tcPr>
          <w:p w14:paraId="6CB9CFE5" w14:textId="6187E043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0.2</w:t>
            </w:r>
            <w:r w:rsidR="00A32961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0C03E1" w:rsidRPr="00247A46" w14:paraId="1AA9B133" w14:textId="77777777" w:rsidTr="00B10383">
        <w:trPr>
          <w:jc w:val="center"/>
        </w:trPr>
        <w:tc>
          <w:tcPr>
            <w:tcW w:w="2602" w:type="dxa"/>
          </w:tcPr>
          <w:p w14:paraId="79F29782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Male (%)</w:t>
            </w:r>
          </w:p>
        </w:tc>
        <w:tc>
          <w:tcPr>
            <w:tcW w:w="1714" w:type="dxa"/>
          </w:tcPr>
          <w:p w14:paraId="6AAB60D7" w14:textId="1290E72D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4</w:t>
            </w:r>
          </w:p>
        </w:tc>
        <w:tc>
          <w:tcPr>
            <w:tcW w:w="1843" w:type="dxa"/>
          </w:tcPr>
          <w:p w14:paraId="4BAF19CE" w14:textId="0457F355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0</w:t>
            </w:r>
          </w:p>
        </w:tc>
        <w:tc>
          <w:tcPr>
            <w:tcW w:w="2538" w:type="dxa"/>
          </w:tcPr>
          <w:p w14:paraId="177DDDCA" w14:textId="17568CE3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4</w:t>
            </w:r>
            <w:r w:rsidRPr="00A32961">
              <w:rPr>
                <w:rFonts w:ascii="Times New Roman" w:hAnsi="Times New Roman" w:cs="Times New Roman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szCs w:val="21"/>
              </w:rPr>
              <w:t>1.378</w:t>
            </w:r>
          </w:p>
        </w:tc>
        <w:tc>
          <w:tcPr>
            <w:tcW w:w="1437" w:type="dxa"/>
          </w:tcPr>
          <w:p w14:paraId="52B23BB7" w14:textId="5A3A7F39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0.</w:t>
            </w:r>
            <w:r w:rsidR="00A32961">
              <w:rPr>
                <w:rFonts w:ascii="Times New Roman" w:hAnsi="Times New Roman" w:cs="Times New Roman"/>
                <w:szCs w:val="21"/>
              </w:rPr>
              <w:t>346</w:t>
            </w:r>
          </w:p>
        </w:tc>
      </w:tr>
      <w:tr w:rsidR="000C03E1" w:rsidRPr="00247A46" w14:paraId="4A75B52A" w14:textId="77777777" w:rsidTr="00B10383">
        <w:trPr>
          <w:jc w:val="center"/>
        </w:trPr>
        <w:tc>
          <w:tcPr>
            <w:tcW w:w="2602" w:type="dxa"/>
          </w:tcPr>
          <w:p w14:paraId="7AFFC392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BMI (kg/m</w:t>
            </w:r>
            <w:r w:rsidRPr="00247A4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247A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14" w:type="dxa"/>
          </w:tcPr>
          <w:p w14:paraId="40FEB445" w14:textId="411A8234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  <w:tc>
          <w:tcPr>
            <w:tcW w:w="1843" w:type="dxa"/>
          </w:tcPr>
          <w:p w14:paraId="06569B34" w14:textId="5D470A5C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</w:t>
            </w:r>
          </w:p>
        </w:tc>
        <w:tc>
          <w:tcPr>
            <w:tcW w:w="2538" w:type="dxa"/>
          </w:tcPr>
          <w:p w14:paraId="438CCF17" w14:textId="45D4DAC4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3</w:t>
            </w:r>
            <w:r w:rsidRPr="00A32961">
              <w:rPr>
                <w:rFonts w:ascii="Times New Roman" w:hAnsi="Times New Roman" w:cs="Times New Roman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szCs w:val="21"/>
              </w:rPr>
              <w:t>1.025</w:t>
            </w:r>
          </w:p>
        </w:tc>
        <w:tc>
          <w:tcPr>
            <w:tcW w:w="1437" w:type="dxa"/>
          </w:tcPr>
          <w:p w14:paraId="0BF17DD9" w14:textId="7D3BD309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0.</w:t>
            </w:r>
            <w:r w:rsidR="00A32961">
              <w:rPr>
                <w:rFonts w:ascii="Times New Roman" w:hAnsi="Times New Roman" w:cs="Times New Roman"/>
                <w:szCs w:val="21"/>
              </w:rPr>
              <w:t>921</w:t>
            </w:r>
          </w:p>
        </w:tc>
      </w:tr>
      <w:tr w:rsidR="000C03E1" w:rsidRPr="00247A46" w14:paraId="1CFB4FD9" w14:textId="77777777" w:rsidTr="00B10383">
        <w:trPr>
          <w:jc w:val="center"/>
        </w:trPr>
        <w:tc>
          <w:tcPr>
            <w:tcW w:w="2602" w:type="dxa"/>
          </w:tcPr>
          <w:p w14:paraId="7355252D" w14:textId="6960DF73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Hypertens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26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714" w:type="dxa"/>
          </w:tcPr>
          <w:p w14:paraId="248035C5" w14:textId="47593358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6</w:t>
            </w:r>
          </w:p>
        </w:tc>
        <w:tc>
          <w:tcPr>
            <w:tcW w:w="1843" w:type="dxa"/>
          </w:tcPr>
          <w:p w14:paraId="659B9B4F" w14:textId="3C684CD2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79</w:t>
            </w:r>
          </w:p>
        </w:tc>
        <w:tc>
          <w:tcPr>
            <w:tcW w:w="2538" w:type="dxa"/>
          </w:tcPr>
          <w:p w14:paraId="1DA21040" w14:textId="11317CEB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1</w:t>
            </w:r>
            <w:r w:rsidRPr="00A32961">
              <w:rPr>
                <w:rFonts w:ascii="Times New Roman" w:hAnsi="Times New Roman" w:cs="Times New Roman"/>
                <w:szCs w:val="21"/>
              </w:rPr>
              <w:t xml:space="preserve"> – 1.</w:t>
            </w:r>
            <w:r>
              <w:rPr>
                <w:rFonts w:ascii="Times New Roman" w:hAnsi="Times New Roman" w:cs="Times New Roman"/>
                <w:szCs w:val="21"/>
              </w:rPr>
              <w:t>617</w:t>
            </w:r>
          </w:p>
        </w:tc>
        <w:tc>
          <w:tcPr>
            <w:tcW w:w="1437" w:type="dxa"/>
          </w:tcPr>
          <w:p w14:paraId="6D5625F6" w14:textId="1E7D6E56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32961">
              <w:rPr>
                <w:rFonts w:ascii="Times New Roman" w:hAnsi="Times New Roman" w:cs="Times New Roman"/>
                <w:szCs w:val="21"/>
              </w:rPr>
              <w:t>040</w:t>
            </w:r>
          </w:p>
        </w:tc>
      </w:tr>
      <w:tr w:rsidR="000C03E1" w:rsidRPr="00247A46" w14:paraId="4A07354F" w14:textId="77777777" w:rsidTr="00B10383">
        <w:trPr>
          <w:jc w:val="center"/>
        </w:trPr>
        <w:tc>
          <w:tcPr>
            <w:tcW w:w="2602" w:type="dxa"/>
          </w:tcPr>
          <w:p w14:paraId="2095978A" w14:textId="36F14C4E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Smokin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26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714" w:type="dxa"/>
          </w:tcPr>
          <w:p w14:paraId="25E3490C" w14:textId="3101D2E4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0.048</w:t>
            </w:r>
          </w:p>
        </w:tc>
        <w:tc>
          <w:tcPr>
            <w:tcW w:w="1843" w:type="dxa"/>
          </w:tcPr>
          <w:p w14:paraId="1B7628E1" w14:textId="35A99174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3</w:t>
            </w:r>
          </w:p>
        </w:tc>
        <w:tc>
          <w:tcPr>
            <w:tcW w:w="2538" w:type="dxa"/>
          </w:tcPr>
          <w:p w14:paraId="1F0AF936" w14:textId="0BDD57B3" w:rsidR="000C03E1" w:rsidRPr="00247A46" w:rsidRDefault="00A3296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753</w:t>
            </w:r>
            <w:r w:rsidRPr="00A32961">
              <w:rPr>
                <w:rFonts w:ascii="Times New Roman" w:hAnsi="Times New Roman" w:cs="Times New Roman"/>
              </w:rPr>
              <w:t xml:space="preserve"> – 1</w:t>
            </w:r>
            <w:r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1437" w:type="dxa"/>
          </w:tcPr>
          <w:p w14:paraId="03074C4F" w14:textId="01FA23E9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32961">
              <w:rPr>
                <w:rFonts w:ascii="Times New Roman" w:hAnsi="Times New Roman" w:cs="Times New Roman"/>
                <w:szCs w:val="21"/>
              </w:rPr>
              <w:t>688</w:t>
            </w:r>
          </w:p>
        </w:tc>
      </w:tr>
      <w:tr w:rsidR="000C03E1" w:rsidRPr="00247A46" w14:paraId="0AF1E845" w14:textId="77777777" w:rsidTr="00B10383">
        <w:trPr>
          <w:jc w:val="center"/>
        </w:trPr>
        <w:tc>
          <w:tcPr>
            <w:tcW w:w="2602" w:type="dxa"/>
          </w:tcPr>
          <w:p w14:paraId="66E7FA6C" w14:textId="0D9E8D66" w:rsidR="000C03E1" w:rsidRPr="00247A46" w:rsidRDefault="00F6764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F6764C">
              <w:rPr>
                <w:rFonts w:ascii="Times New Roman" w:hAnsi="Times New Roman" w:cs="Times New Roman"/>
                <w:szCs w:val="21"/>
              </w:rPr>
              <w:t>lcohol consumption</w:t>
            </w:r>
            <w:r w:rsidR="000C03E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C03E1" w:rsidRPr="00CA326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714" w:type="dxa"/>
          </w:tcPr>
          <w:p w14:paraId="6C7EF84B" w14:textId="6F68145B" w:rsidR="000C03E1" w:rsidRPr="00096D01" w:rsidRDefault="00096D01" w:rsidP="00096D0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0.044</w:t>
            </w:r>
          </w:p>
        </w:tc>
        <w:tc>
          <w:tcPr>
            <w:tcW w:w="1843" w:type="dxa"/>
          </w:tcPr>
          <w:p w14:paraId="5E084723" w14:textId="385FC8E1" w:rsidR="000C03E1" w:rsidRPr="00247A46" w:rsidRDefault="009E178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7</w:t>
            </w:r>
          </w:p>
        </w:tc>
        <w:tc>
          <w:tcPr>
            <w:tcW w:w="2538" w:type="dxa"/>
          </w:tcPr>
          <w:p w14:paraId="7E9DE726" w14:textId="42269298" w:rsidR="000C03E1" w:rsidRPr="00247A46" w:rsidRDefault="009E178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752</w:t>
            </w:r>
            <w:r w:rsidR="00A32961" w:rsidRPr="00A32961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.218</w:t>
            </w:r>
          </w:p>
        </w:tc>
        <w:tc>
          <w:tcPr>
            <w:tcW w:w="1437" w:type="dxa"/>
          </w:tcPr>
          <w:p w14:paraId="0AB98A0E" w14:textId="2D21ECCB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9E1781">
              <w:rPr>
                <w:rFonts w:ascii="Times New Roman" w:hAnsi="Times New Roman" w:cs="Times New Roman"/>
                <w:szCs w:val="21"/>
              </w:rPr>
              <w:t>721</w:t>
            </w:r>
          </w:p>
        </w:tc>
      </w:tr>
      <w:tr w:rsidR="000C03E1" w:rsidRPr="00247A46" w14:paraId="4E15BC72" w14:textId="77777777" w:rsidTr="00B10383">
        <w:trPr>
          <w:jc w:val="center"/>
        </w:trPr>
        <w:tc>
          <w:tcPr>
            <w:tcW w:w="2602" w:type="dxa"/>
          </w:tcPr>
          <w:p w14:paraId="673DA75C" w14:textId="7271A40C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 xml:space="preserve">Family history </w:t>
            </w:r>
            <w:r>
              <w:rPr>
                <w:rFonts w:ascii="Times New Roman" w:hAnsi="Times New Roman" w:cs="Times New Roman" w:hint="eastAsia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47A46">
              <w:rPr>
                <w:rFonts w:ascii="Times New Roman" w:hAnsi="Times New Roman" w:cs="Times New Roman"/>
                <w:szCs w:val="21"/>
              </w:rPr>
              <w:t>CH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26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714" w:type="dxa"/>
          </w:tcPr>
          <w:p w14:paraId="434A6FFB" w14:textId="4ED9E917" w:rsidR="000C03E1" w:rsidRPr="00247A46" w:rsidRDefault="009E178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6</w:t>
            </w:r>
          </w:p>
        </w:tc>
        <w:tc>
          <w:tcPr>
            <w:tcW w:w="1843" w:type="dxa"/>
          </w:tcPr>
          <w:p w14:paraId="19B6B7D1" w14:textId="61929590" w:rsidR="000C03E1" w:rsidRPr="00247A46" w:rsidRDefault="009E178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58</w:t>
            </w:r>
          </w:p>
        </w:tc>
        <w:tc>
          <w:tcPr>
            <w:tcW w:w="2538" w:type="dxa"/>
          </w:tcPr>
          <w:p w14:paraId="11B69948" w14:textId="6FF82DB3" w:rsidR="000C03E1" w:rsidRPr="00247A46" w:rsidRDefault="009E178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4</w:t>
            </w:r>
            <w:r w:rsidR="00A32961" w:rsidRPr="00A32961">
              <w:rPr>
                <w:rFonts w:ascii="Times New Roman" w:hAnsi="Times New Roman" w:cs="Times New Roman"/>
                <w:szCs w:val="21"/>
              </w:rPr>
              <w:t xml:space="preserve"> – 1</w:t>
            </w:r>
            <w:r>
              <w:rPr>
                <w:rFonts w:ascii="Times New Roman" w:hAnsi="Times New Roman" w:cs="Times New Roman"/>
                <w:szCs w:val="21"/>
              </w:rPr>
              <w:t>.716</w:t>
            </w:r>
          </w:p>
        </w:tc>
        <w:tc>
          <w:tcPr>
            <w:tcW w:w="1437" w:type="dxa"/>
          </w:tcPr>
          <w:p w14:paraId="25231628" w14:textId="3FF7FF79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9E1781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0C03E1" w:rsidRPr="00247A46" w14:paraId="668426F8" w14:textId="77777777" w:rsidTr="00B10383">
        <w:trPr>
          <w:jc w:val="center"/>
        </w:trPr>
        <w:tc>
          <w:tcPr>
            <w:tcW w:w="2602" w:type="dxa"/>
          </w:tcPr>
          <w:p w14:paraId="58990386" w14:textId="06896292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49E6">
              <w:rPr>
                <w:rFonts w:ascii="Times New Roman" w:hAnsi="Times New Roman" w:cs="Times New Roman"/>
                <w:szCs w:val="21"/>
              </w:rPr>
              <w:t xml:space="preserve">Family history of </w:t>
            </w:r>
            <w:r>
              <w:rPr>
                <w:rFonts w:ascii="Times New Roman" w:hAnsi="Times New Roman" w:cs="Times New Roman"/>
                <w:szCs w:val="21"/>
              </w:rPr>
              <w:t xml:space="preserve">MD </w:t>
            </w:r>
            <w:r w:rsidRPr="00CA326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714" w:type="dxa"/>
          </w:tcPr>
          <w:p w14:paraId="01291C60" w14:textId="7F217B5B" w:rsidR="000C03E1" w:rsidRDefault="008248C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5</w:t>
            </w:r>
          </w:p>
        </w:tc>
        <w:tc>
          <w:tcPr>
            <w:tcW w:w="1843" w:type="dxa"/>
          </w:tcPr>
          <w:p w14:paraId="2132498C" w14:textId="76A0B140" w:rsidR="000C03E1" w:rsidRPr="00247A46" w:rsidRDefault="008248C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8</w:t>
            </w:r>
          </w:p>
        </w:tc>
        <w:tc>
          <w:tcPr>
            <w:tcW w:w="2538" w:type="dxa"/>
          </w:tcPr>
          <w:p w14:paraId="213C3BF5" w14:textId="1A95B01B" w:rsidR="000C03E1" w:rsidRPr="00247A46" w:rsidRDefault="008248C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3</w:t>
            </w:r>
            <w:r w:rsidR="00A32961" w:rsidRPr="00A32961">
              <w:rPr>
                <w:rFonts w:ascii="Times New Roman" w:hAnsi="Times New Roman" w:cs="Times New Roman"/>
                <w:szCs w:val="21"/>
              </w:rPr>
              <w:t xml:space="preserve"> – 1</w:t>
            </w:r>
            <w:r>
              <w:rPr>
                <w:rFonts w:ascii="Times New Roman" w:hAnsi="Times New Roman" w:cs="Times New Roman"/>
                <w:szCs w:val="21"/>
              </w:rPr>
              <w:t>.330</w:t>
            </w:r>
          </w:p>
        </w:tc>
        <w:tc>
          <w:tcPr>
            <w:tcW w:w="1437" w:type="dxa"/>
          </w:tcPr>
          <w:p w14:paraId="1ED4D88C" w14:textId="4641D488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248CC">
              <w:rPr>
                <w:rFonts w:ascii="Times New Roman" w:hAnsi="Times New Roman" w:cs="Times New Roman"/>
                <w:szCs w:val="21"/>
              </w:rPr>
              <w:t>486</w:t>
            </w:r>
          </w:p>
        </w:tc>
      </w:tr>
      <w:tr w:rsidR="000C03E1" w:rsidRPr="00247A46" w14:paraId="04036D69" w14:textId="77777777" w:rsidTr="00B10383">
        <w:trPr>
          <w:jc w:val="center"/>
        </w:trPr>
        <w:tc>
          <w:tcPr>
            <w:tcW w:w="2602" w:type="dxa"/>
          </w:tcPr>
          <w:p w14:paraId="7B4E216C" w14:textId="497890BC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47A46">
              <w:rPr>
                <w:rFonts w:ascii="Times New Roman" w:hAnsi="Times New Roman" w:cs="Times New Roman"/>
                <w:szCs w:val="21"/>
                <w:u w:val="single"/>
              </w:rPr>
              <w:t>Laboratory variables</w:t>
            </w:r>
          </w:p>
        </w:tc>
        <w:tc>
          <w:tcPr>
            <w:tcW w:w="1714" w:type="dxa"/>
          </w:tcPr>
          <w:p w14:paraId="7F652803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6BCFDFD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8" w:type="dxa"/>
          </w:tcPr>
          <w:p w14:paraId="7B68B955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7" w:type="dxa"/>
          </w:tcPr>
          <w:p w14:paraId="7B9AFDB1" w14:textId="10F6521F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7ABC" w:rsidRPr="00247A46" w14:paraId="2EE5E1E5" w14:textId="77777777" w:rsidTr="00B10383">
        <w:trPr>
          <w:jc w:val="center"/>
        </w:trPr>
        <w:tc>
          <w:tcPr>
            <w:tcW w:w="2602" w:type="dxa"/>
          </w:tcPr>
          <w:p w14:paraId="20B3E31A" w14:textId="002FC07C" w:rsidR="00747ABC" w:rsidRPr="00247A46" w:rsidRDefault="00747ABC" w:rsidP="00747AB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F53">
              <w:rPr>
                <w:rFonts w:ascii="Times New Roman" w:hAnsi="Times New Roman" w:cs="Times New Roman"/>
                <w:szCs w:val="21"/>
              </w:rPr>
              <w:t>FBG</w:t>
            </w:r>
            <w:r w:rsidRPr="00247A46"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1714" w:type="dxa"/>
          </w:tcPr>
          <w:p w14:paraId="301C23EE" w14:textId="172A48CC" w:rsidR="00747ABC" w:rsidRPr="00247A46" w:rsidRDefault="00747ABC" w:rsidP="00747AB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 0.009</w:t>
            </w:r>
          </w:p>
        </w:tc>
        <w:tc>
          <w:tcPr>
            <w:tcW w:w="1843" w:type="dxa"/>
          </w:tcPr>
          <w:p w14:paraId="429B1FE0" w14:textId="0881C1FE" w:rsidR="00747ABC" w:rsidRPr="00247A46" w:rsidRDefault="00747ABC" w:rsidP="00747AB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1</w:t>
            </w:r>
          </w:p>
        </w:tc>
        <w:tc>
          <w:tcPr>
            <w:tcW w:w="2538" w:type="dxa"/>
          </w:tcPr>
          <w:p w14:paraId="5422B9FA" w14:textId="7C96C6AE" w:rsidR="00747ABC" w:rsidRPr="00247A46" w:rsidRDefault="00747ABC" w:rsidP="00747AB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7</w:t>
            </w:r>
            <w:r w:rsidRPr="00A32961">
              <w:rPr>
                <w:rFonts w:ascii="Times New Roman" w:hAnsi="Times New Roman" w:cs="Times New Roman"/>
                <w:szCs w:val="21"/>
              </w:rPr>
              <w:t xml:space="preserve"> – 1</w:t>
            </w:r>
            <w:r>
              <w:rPr>
                <w:rFonts w:ascii="Times New Roman" w:hAnsi="Times New Roman" w:cs="Times New Roman"/>
                <w:szCs w:val="21"/>
              </w:rPr>
              <w:t>.281</w:t>
            </w:r>
          </w:p>
        </w:tc>
        <w:tc>
          <w:tcPr>
            <w:tcW w:w="1437" w:type="dxa"/>
          </w:tcPr>
          <w:p w14:paraId="53459159" w14:textId="1FC1A780" w:rsidR="00747ABC" w:rsidRPr="00247A46" w:rsidRDefault="00747ABC" w:rsidP="00747AB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47</w:t>
            </w:r>
          </w:p>
        </w:tc>
      </w:tr>
      <w:tr w:rsidR="000C03E1" w:rsidRPr="00247A46" w14:paraId="45F0B6BD" w14:textId="77777777" w:rsidTr="00B10383">
        <w:trPr>
          <w:jc w:val="center"/>
        </w:trPr>
        <w:tc>
          <w:tcPr>
            <w:tcW w:w="2602" w:type="dxa"/>
          </w:tcPr>
          <w:p w14:paraId="4417CA82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1714" w:type="dxa"/>
          </w:tcPr>
          <w:p w14:paraId="5FC0BF88" w14:textId="0E5995B8" w:rsidR="000C03E1" w:rsidRPr="00247A46" w:rsidRDefault="00747AB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1843" w:type="dxa"/>
          </w:tcPr>
          <w:p w14:paraId="0080AA3D" w14:textId="6134CA12" w:rsidR="000C03E1" w:rsidRPr="00247A46" w:rsidRDefault="00747AB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</w:t>
            </w:r>
          </w:p>
        </w:tc>
        <w:tc>
          <w:tcPr>
            <w:tcW w:w="2538" w:type="dxa"/>
          </w:tcPr>
          <w:p w14:paraId="630F93DD" w14:textId="6D5A92B3" w:rsidR="000C03E1" w:rsidRPr="00247A46" w:rsidRDefault="00747AB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8</w:t>
            </w:r>
            <w:r w:rsidR="00A32961" w:rsidRPr="00A32961">
              <w:rPr>
                <w:rFonts w:ascii="Times New Roman" w:hAnsi="Times New Roman" w:cs="Times New Roman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szCs w:val="21"/>
              </w:rPr>
              <w:t>1.014</w:t>
            </w:r>
          </w:p>
        </w:tc>
        <w:tc>
          <w:tcPr>
            <w:tcW w:w="1437" w:type="dxa"/>
          </w:tcPr>
          <w:p w14:paraId="67A87DD8" w14:textId="67B46AC5" w:rsidR="000C03E1" w:rsidRPr="00247A46" w:rsidRDefault="00747AB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5</w:t>
            </w:r>
          </w:p>
        </w:tc>
      </w:tr>
      <w:tr w:rsidR="000C03E1" w:rsidRPr="00247A46" w14:paraId="232978EB" w14:textId="77777777" w:rsidTr="00B10383">
        <w:trPr>
          <w:jc w:val="center"/>
        </w:trPr>
        <w:tc>
          <w:tcPr>
            <w:tcW w:w="2602" w:type="dxa"/>
          </w:tcPr>
          <w:p w14:paraId="3E9F4062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ApoB (mg/dL)</w:t>
            </w:r>
          </w:p>
        </w:tc>
        <w:tc>
          <w:tcPr>
            <w:tcW w:w="1714" w:type="dxa"/>
          </w:tcPr>
          <w:p w14:paraId="7E75D3A1" w14:textId="07288E41" w:rsidR="000C03E1" w:rsidRPr="00247A46" w:rsidRDefault="008248C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843" w:type="dxa"/>
          </w:tcPr>
          <w:p w14:paraId="0944B423" w14:textId="1782AE74" w:rsidR="000C03E1" w:rsidRPr="00247A46" w:rsidRDefault="008248C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2538" w:type="dxa"/>
          </w:tcPr>
          <w:p w14:paraId="2BBF64E1" w14:textId="25055FF5" w:rsidR="000C03E1" w:rsidRPr="00247A46" w:rsidRDefault="008248C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9</w:t>
            </w:r>
            <w:r w:rsidR="00A32961" w:rsidRPr="00A32961">
              <w:rPr>
                <w:rFonts w:ascii="Times New Roman" w:hAnsi="Times New Roman" w:cs="Times New Roman"/>
                <w:szCs w:val="21"/>
              </w:rPr>
              <w:t xml:space="preserve"> – 1</w:t>
            </w:r>
            <w:r>
              <w:rPr>
                <w:rFonts w:ascii="Times New Roman" w:hAnsi="Times New Roman" w:cs="Times New Roman"/>
                <w:szCs w:val="21"/>
              </w:rPr>
              <w:t>.014</w:t>
            </w:r>
          </w:p>
        </w:tc>
        <w:tc>
          <w:tcPr>
            <w:tcW w:w="1437" w:type="dxa"/>
          </w:tcPr>
          <w:p w14:paraId="688DCE1F" w14:textId="5A67286C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0.0</w:t>
            </w:r>
            <w:r w:rsidR="008248CC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0C03E1" w:rsidRPr="00247A46" w14:paraId="6F42419D" w14:textId="77777777" w:rsidTr="00B10383">
        <w:trPr>
          <w:jc w:val="center"/>
        </w:trPr>
        <w:tc>
          <w:tcPr>
            <w:tcW w:w="2602" w:type="dxa"/>
          </w:tcPr>
          <w:p w14:paraId="09109A4E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ApoA1 (mg/dL)</w:t>
            </w:r>
          </w:p>
        </w:tc>
        <w:tc>
          <w:tcPr>
            <w:tcW w:w="1714" w:type="dxa"/>
          </w:tcPr>
          <w:p w14:paraId="5CFC4806" w14:textId="786E073F" w:rsidR="000C03E1" w:rsidRPr="00247A46" w:rsidRDefault="008248C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843" w:type="dxa"/>
          </w:tcPr>
          <w:p w14:paraId="5563F608" w14:textId="7A1B9A30" w:rsidR="000C03E1" w:rsidRPr="00247A46" w:rsidRDefault="008248C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2538" w:type="dxa"/>
          </w:tcPr>
          <w:p w14:paraId="76E2614D" w14:textId="1C85D696" w:rsidR="000C03E1" w:rsidRPr="00247A46" w:rsidRDefault="008248C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8</w:t>
            </w:r>
            <w:r w:rsidR="00A32961" w:rsidRPr="00A32961">
              <w:rPr>
                <w:rFonts w:ascii="Times New Roman" w:hAnsi="Times New Roman" w:cs="Times New Roman"/>
                <w:szCs w:val="21"/>
              </w:rPr>
              <w:t xml:space="preserve"> – 1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437" w:type="dxa"/>
          </w:tcPr>
          <w:p w14:paraId="65BBC35A" w14:textId="57066106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248CC">
              <w:rPr>
                <w:rFonts w:ascii="Times New Roman" w:hAnsi="Times New Roman" w:cs="Times New Roman"/>
                <w:szCs w:val="21"/>
              </w:rPr>
              <w:t>238</w:t>
            </w:r>
          </w:p>
        </w:tc>
      </w:tr>
      <w:tr w:rsidR="000C03E1" w:rsidRPr="00247A46" w14:paraId="0970A2C3" w14:textId="77777777" w:rsidTr="00B10383">
        <w:trPr>
          <w:jc w:val="center"/>
        </w:trPr>
        <w:tc>
          <w:tcPr>
            <w:tcW w:w="2602" w:type="dxa"/>
          </w:tcPr>
          <w:p w14:paraId="5BDC0FC8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Total cholesterol (mmol/L)</w:t>
            </w:r>
          </w:p>
        </w:tc>
        <w:tc>
          <w:tcPr>
            <w:tcW w:w="1714" w:type="dxa"/>
          </w:tcPr>
          <w:p w14:paraId="24564D4A" w14:textId="3B397431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 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4</w:t>
            </w:r>
          </w:p>
        </w:tc>
        <w:tc>
          <w:tcPr>
            <w:tcW w:w="1843" w:type="dxa"/>
          </w:tcPr>
          <w:p w14:paraId="1DDFDD5C" w14:textId="252AB463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7</w:t>
            </w:r>
          </w:p>
        </w:tc>
        <w:tc>
          <w:tcPr>
            <w:tcW w:w="2538" w:type="dxa"/>
          </w:tcPr>
          <w:p w14:paraId="303BE538" w14:textId="22AC85DA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8</w:t>
            </w:r>
            <w:r w:rsidR="00A32961" w:rsidRPr="00A32961">
              <w:rPr>
                <w:rFonts w:ascii="Times New Roman" w:hAnsi="Times New Roman" w:cs="Times New Roman"/>
                <w:szCs w:val="21"/>
              </w:rPr>
              <w:t xml:space="preserve"> – 1</w:t>
            </w:r>
            <w:r>
              <w:rPr>
                <w:rFonts w:ascii="Times New Roman" w:hAnsi="Times New Roman" w:cs="Times New Roman"/>
                <w:szCs w:val="21"/>
              </w:rPr>
              <w:t>.179</w:t>
            </w:r>
          </w:p>
        </w:tc>
        <w:tc>
          <w:tcPr>
            <w:tcW w:w="1437" w:type="dxa"/>
          </w:tcPr>
          <w:p w14:paraId="04D5642C" w14:textId="68DE8BEA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0.</w:t>
            </w:r>
            <w:r w:rsidR="00A36F83">
              <w:rPr>
                <w:rFonts w:ascii="Times New Roman" w:hAnsi="Times New Roman" w:cs="Times New Roman"/>
                <w:szCs w:val="21"/>
              </w:rPr>
              <w:t>681</w:t>
            </w:r>
          </w:p>
        </w:tc>
      </w:tr>
      <w:tr w:rsidR="000C03E1" w:rsidRPr="00247A46" w14:paraId="21418192" w14:textId="77777777" w:rsidTr="00B10383">
        <w:trPr>
          <w:jc w:val="center"/>
        </w:trPr>
        <w:tc>
          <w:tcPr>
            <w:tcW w:w="2602" w:type="dxa"/>
          </w:tcPr>
          <w:p w14:paraId="4120BDD9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Triglycerides (mmol/L)</w:t>
            </w:r>
          </w:p>
        </w:tc>
        <w:tc>
          <w:tcPr>
            <w:tcW w:w="1714" w:type="dxa"/>
          </w:tcPr>
          <w:p w14:paraId="202011B7" w14:textId="062FC4EE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0.032</w:t>
            </w:r>
          </w:p>
        </w:tc>
        <w:tc>
          <w:tcPr>
            <w:tcW w:w="1843" w:type="dxa"/>
          </w:tcPr>
          <w:p w14:paraId="095451D5" w14:textId="5A39B70C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8</w:t>
            </w:r>
          </w:p>
        </w:tc>
        <w:tc>
          <w:tcPr>
            <w:tcW w:w="2538" w:type="dxa"/>
          </w:tcPr>
          <w:p w14:paraId="02D3FC46" w14:textId="62F93FB9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9</w:t>
            </w:r>
            <w:r w:rsidR="00A32961" w:rsidRPr="00A32961">
              <w:rPr>
                <w:rFonts w:ascii="Times New Roman" w:hAnsi="Times New Roman" w:cs="Times New Roman"/>
                <w:szCs w:val="21"/>
              </w:rPr>
              <w:t xml:space="preserve"> – 1</w:t>
            </w:r>
            <w:r>
              <w:rPr>
                <w:rFonts w:ascii="Times New Roman" w:hAnsi="Times New Roman" w:cs="Times New Roman"/>
                <w:szCs w:val="21"/>
              </w:rPr>
              <w:t>.117</w:t>
            </w:r>
          </w:p>
        </w:tc>
        <w:tc>
          <w:tcPr>
            <w:tcW w:w="1437" w:type="dxa"/>
          </w:tcPr>
          <w:p w14:paraId="1981BD22" w14:textId="64D45E1C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7</w:t>
            </w:r>
          </w:p>
        </w:tc>
      </w:tr>
      <w:tr w:rsidR="000C03E1" w:rsidRPr="00247A46" w14:paraId="4AB1877C" w14:textId="77777777" w:rsidTr="00B10383">
        <w:trPr>
          <w:jc w:val="center"/>
        </w:trPr>
        <w:tc>
          <w:tcPr>
            <w:tcW w:w="2602" w:type="dxa"/>
          </w:tcPr>
          <w:p w14:paraId="69147BB4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1714" w:type="dxa"/>
          </w:tcPr>
          <w:p w14:paraId="51DA9509" w14:textId="5133B2C0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0.076</w:t>
            </w:r>
          </w:p>
        </w:tc>
        <w:tc>
          <w:tcPr>
            <w:tcW w:w="1843" w:type="dxa"/>
          </w:tcPr>
          <w:p w14:paraId="499462A5" w14:textId="7F9C2C2F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7</w:t>
            </w:r>
          </w:p>
        </w:tc>
        <w:tc>
          <w:tcPr>
            <w:tcW w:w="2538" w:type="dxa"/>
          </w:tcPr>
          <w:p w14:paraId="5C992EC1" w14:textId="3DDEF8DE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2</w:t>
            </w:r>
            <w:r w:rsidR="00A32961" w:rsidRPr="00A32961">
              <w:rPr>
                <w:rFonts w:ascii="Times New Roman" w:hAnsi="Times New Roman" w:cs="Times New Roman"/>
                <w:szCs w:val="21"/>
              </w:rPr>
              <w:t xml:space="preserve"> – 1</w:t>
            </w:r>
            <w:r>
              <w:rPr>
                <w:rFonts w:ascii="Times New Roman" w:hAnsi="Times New Roman" w:cs="Times New Roman"/>
                <w:szCs w:val="21"/>
              </w:rPr>
              <w:t>.405</w:t>
            </w:r>
          </w:p>
        </w:tc>
        <w:tc>
          <w:tcPr>
            <w:tcW w:w="1437" w:type="dxa"/>
          </w:tcPr>
          <w:p w14:paraId="7BA381A5" w14:textId="707826AA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36F83">
              <w:rPr>
                <w:rFonts w:ascii="Times New Roman" w:hAnsi="Times New Roman" w:cs="Times New Roman"/>
                <w:szCs w:val="21"/>
              </w:rPr>
              <w:t>722</w:t>
            </w:r>
          </w:p>
        </w:tc>
      </w:tr>
      <w:tr w:rsidR="000C03E1" w:rsidRPr="00247A46" w14:paraId="590D8064" w14:textId="77777777" w:rsidTr="00B10383">
        <w:trPr>
          <w:jc w:val="center"/>
        </w:trPr>
        <w:tc>
          <w:tcPr>
            <w:tcW w:w="2602" w:type="dxa"/>
          </w:tcPr>
          <w:p w14:paraId="17A7734C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1714" w:type="dxa"/>
          </w:tcPr>
          <w:p w14:paraId="0DFED685" w14:textId="0DE0B24D" w:rsidR="000C03E1" w:rsidRPr="00247A46" w:rsidRDefault="00747AB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6</w:t>
            </w:r>
          </w:p>
        </w:tc>
        <w:tc>
          <w:tcPr>
            <w:tcW w:w="1843" w:type="dxa"/>
          </w:tcPr>
          <w:p w14:paraId="047870BB" w14:textId="171999DF" w:rsidR="000C03E1" w:rsidRPr="00247A46" w:rsidRDefault="00747AB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6</w:t>
            </w:r>
          </w:p>
        </w:tc>
        <w:tc>
          <w:tcPr>
            <w:tcW w:w="2538" w:type="dxa"/>
          </w:tcPr>
          <w:p w14:paraId="1B896331" w14:textId="636FC3DD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  <w:r w:rsidR="00747ABC">
              <w:rPr>
                <w:rFonts w:ascii="Times New Roman" w:hAnsi="Times New Roman" w:cs="Times New Roman"/>
                <w:szCs w:val="21"/>
              </w:rPr>
              <w:t>97</w:t>
            </w:r>
            <w:r w:rsidR="00A32961" w:rsidRPr="00A32961">
              <w:rPr>
                <w:rFonts w:ascii="Times New Roman" w:hAnsi="Times New Roman" w:cs="Times New Roman"/>
                <w:szCs w:val="21"/>
              </w:rPr>
              <w:t xml:space="preserve"> – 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47ABC"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1437" w:type="dxa"/>
          </w:tcPr>
          <w:p w14:paraId="00AF1D8E" w14:textId="4D3F2912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0.</w:t>
            </w:r>
            <w:r w:rsidR="00747ABC">
              <w:rPr>
                <w:rFonts w:ascii="Times New Roman" w:hAnsi="Times New Roman" w:cs="Times New Roman"/>
                <w:szCs w:val="21"/>
              </w:rPr>
              <w:t>840</w:t>
            </w:r>
          </w:p>
        </w:tc>
      </w:tr>
      <w:tr w:rsidR="000C03E1" w:rsidRPr="00247A46" w14:paraId="0E7C97CB" w14:textId="77777777" w:rsidTr="00B10383">
        <w:trPr>
          <w:jc w:val="center"/>
        </w:trPr>
        <w:tc>
          <w:tcPr>
            <w:tcW w:w="2602" w:type="dxa"/>
          </w:tcPr>
          <w:p w14:paraId="760351D2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A46">
              <w:rPr>
                <w:rFonts w:ascii="Times New Roman" w:hAnsi="Times New Roman" w:cs="Times New Roman"/>
                <w:szCs w:val="21"/>
              </w:rPr>
              <w:t>Lp</w:t>
            </w:r>
            <w:proofErr w:type="spellEnd"/>
            <w:r w:rsidRPr="00247A46">
              <w:rPr>
                <w:rFonts w:ascii="Times New Roman" w:hAnsi="Times New Roman" w:cs="Times New Roman"/>
                <w:szCs w:val="21"/>
              </w:rPr>
              <w:t>(a) (nmol/L)</w:t>
            </w:r>
          </w:p>
        </w:tc>
        <w:tc>
          <w:tcPr>
            <w:tcW w:w="1714" w:type="dxa"/>
          </w:tcPr>
          <w:p w14:paraId="7866D441" w14:textId="3897A673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843" w:type="dxa"/>
          </w:tcPr>
          <w:p w14:paraId="1BE9C245" w14:textId="54281049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2538" w:type="dxa"/>
          </w:tcPr>
          <w:p w14:paraId="71CE7FE5" w14:textId="69959F8A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7</w:t>
            </w:r>
            <w:r w:rsidR="00A32961" w:rsidRPr="00A32961">
              <w:rPr>
                <w:rFonts w:ascii="Times New Roman" w:hAnsi="Times New Roman" w:cs="Times New Roman"/>
                <w:szCs w:val="21"/>
              </w:rPr>
              <w:t xml:space="preserve"> – 1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437" w:type="dxa"/>
          </w:tcPr>
          <w:p w14:paraId="1A0D6230" w14:textId="0525BB61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0</w:t>
            </w:r>
            <w:r w:rsidR="00A36F83">
              <w:rPr>
                <w:rFonts w:ascii="Times New Roman" w:hAnsi="Times New Roman" w:cs="Times New Roman"/>
                <w:szCs w:val="21"/>
              </w:rPr>
              <w:t>.816</w:t>
            </w:r>
          </w:p>
        </w:tc>
      </w:tr>
      <w:tr w:rsidR="000C03E1" w:rsidRPr="00247A46" w14:paraId="4394C061" w14:textId="77777777" w:rsidTr="00B10383">
        <w:trPr>
          <w:jc w:val="center"/>
        </w:trPr>
        <w:tc>
          <w:tcPr>
            <w:tcW w:w="2602" w:type="dxa"/>
          </w:tcPr>
          <w:p w14:paraId="5CD7FDBE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A46">
              <w:rPr>
                <w:rFonts w:ascii="Times New Roman" w:hAnsi="Times New Roman" w:cs="Times New Roman"/>
                <w:szCs w:val="21"/>
              </w:rPr>
              <w:t>hs</w:t>
            </w:r>
            <w:proofErr w:type="spellEnd"/>
            <w:r w:rsidRPr="00247A46">
              <w:rPr>
                <w:rFonts w:ascii="Times New Roman" w:hAnsi="Times New Roman" w:cs="Times New Roman"/>
                <w:szCs w:val="21"/>
              </w:rPr>
              <w:t>-CRP (mg/L)</w:t>
            </w:r>
          </w:p>
        </w:tc>
        <w:tc>
          <w:tcPr>
            <w:tcW w:w="1714" w:type="dxa"/>
          </w:tcPr>
          <w:p w14:paraId="652E484C" w14:textId="5A84DFE4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0.058</w:t>
            </w:r>
          </w:p>
        </w:tc>
        <w:tc>
          <w:tcPr>
            <w:tcW w:w="1843" w:type="dxa"/>
          </w:tcPr>
          <w:p w14:paraId="3B98897D" w14:textId="6D04FC6E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4</w:t>
            </w:r>
          </w:p>
        </w:tc>
        <w:tc>
          <w:tcPr>
            <w:tcW w:w="2538" w:type="dxa"/>
          </w:tcPr>
          <w:p w14:paraId="65DF603E" w14:textId="5D0C230F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3</w:t>
            </w:r>
            <w:r w:rsidR="00A32961" w:rsidRPr="00A32961">
              <w:rPr>
                <w:rFonts w:ascii="Times New Roman" w:hAnsi="Times New Roman" w:cs="Times New Roman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szCs w:val="21"/>
              </w:rPr>
              <w:t>1.020</w:t>
            </w:r>
          </w:p>
        </w:tc>
        <w:tc>
          <w:tcPr>
            <w:tcW w:w="1437" w:type="dxa"/>
          </w:tcPr>
          <w:p w14:paraId="457C1093" w14:textId="168AA155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0.</w:t>
            </w:r>
            <w:r w:rsidR="00A36F83">
              <w:rPr>
                <w:rFonts w:ascii="Times New Roman" w:hAnsi="Times New Roman" w:cs="Times New Roman"/>
                <w:szCs w:val="21"/>
              </w:rPr>
              <w:t>143</w:t>
            </w:r>
          </w:p>
        </w:tc>
      </w:tr>
      <w:tr w:rsidR="000C03E1" w:rsidRPr="00247A46" w14:paraId="30F33673" w14:textId="77777777" w:rsidTr="00B10383">
        <w:trPr>
          <w:jc w:val="center"/>
        </w:trPr>
        <w:tc>
          <w:tcPr>
            <w:tcW w:w="2602" w:type="dxa"/>
          </w:tcPr>
          <w:p w14:paraId="3CA50F12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HCY (</w:t>
            </w:r>
            <w:proofErr w:type="spellStart"/>
            <w:r w:rsidRPr="00247A46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247A46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714" w:type="dxa"/>
          </w:tcPr>
          <w:p w14:paraId="23400A78" w14:textId="2FAB3CEC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0.019</w:t>
            </w:r>
          </w:p>
        </w:tc>
        <w:tc>
          <w:tcPr>
            <w:tcW w:w="1843" w:type="dxa"/>
          </w:tcPr>
          <w:p w14:paraId="6ADE6AC5" w14:textId="70616723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1</w:t>
            </w:r>
          </w:p>
        </w:tc>
        <w:tc>
          <w:tcPr>
            <w:tcW w:w="2538" w:type="dxa"/>
          </w:tcPr>
          <w:p w14:paraId="71B2E4D9" w14:textId="49726951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4</w:t>
            </w:r>
            <w:r w:rsidR="00A32961" w:rsidRPr="00A32961">
              <w:rPr>
                <w:rFonts w:ascii="Times New Roman" w:hAnsi="Times New Roman" w:cs="Times New Roman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1437" w:type="dxa"/>
          </w:tcPr>
          <w:p w14:paraId="77025E93" w14:textId="237F6BF4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A36F83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C03E1" w:rsidRPr="00247A46" w14:paraId="421E4184" w14:textId="77777777" w:rsidTr="00B10383">
        <w:trPr>
          <w:jc w:val="center"/>
        </w:trPr>
        <w:tc>
          <w:tcPr>
            <w:tcW w:w="2602" w:type="dxa"/>
          </w:tcPr>
          <w:p w14:paraId="7D7C95CB" w14:textId="77777777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A46">
              <w:rPr>
                <w:rFonts w:ascii="Times New Roman" w:hAnsi="Times New Roman" w:cs="Times New Roman"/>
                <w:szCs w:val="21"/>
              </w:rPr>
              <w:t>sdLDL</w:t>
            </w:r>
            <w:proofErr w:type="spellEnd"/>
            <w:r w:rsidRPr="00247A46">
              <w:rPr>
                <w:rFonts w:ascii="Times New Roman" w:hAnsi="Times New Roman" w:cs="Times New Roman"/>
                <w:szCs w:val="21"/>
              </w:rPr>
              <w:t>-C (mmol/L)</w:t>
            </w:r>
          </w:p>
        </w:tc>
        <w:tc>
          <w:tcPr>
            <w:tcW w:w="1714" w:type="dxa"/>
          </w:tcPr>
          <w:p w14:paraId="2F8B798B" w14:textId="0DB40A0D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A46">
              <w:rPr>
                <w:rFonts w:ascii="Times New Roman" w:hAnsi="Times New Roman" w:cs="Times New Roman"/>
                <w:szCs w:val="21"/>
              </w:rPr>
              <w:t>0.</w:t>
            </w:r>
            <w:r w:rsidR="00A36F83">
              <w:rPr>
                <w:rFonts w:ascii="Times New Roman" w:hAnsi="Times New Roman" w:cs="Times New Roman"/>
                <w:szCs w:val="21"/>
              </w:rPr>
              <w:t>380</w:t>
            </w:r>
          </w:p>
        </w:tc>
        <w:tc>
          <w:tcPr>
            <w:tcW w:w="1843" w:type="dxa"/>
          </w:tcPr>
          <w:p w14:paraId="14C29973" w14:textId="158BF657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63</w:t>
            </w:r>
          </w:p>
        </w:tc>
        <w:tc>
          <w:tcPr>
            <w:tcW w:w="2538" w:type="dxa"/>
          </w:tcPr>
          <w:p w14:paraId="08857CFD" w14:textId="07650E7C" w:rsidR="000C03E1" w:rsidRPr="00247A46" w:rsidRDefault="00A36F83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2</w:t>
            </w:r>
            <w:r w:rsidR="00A32961" w:rsidRPr="00A32961">
              <w:rPr>
                <w:rFonts w:ascii="Times New Roman" w:hAnsi="Times New Roman" w:cs="Times New Roman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szCs w:val="21"/>
              </w:rPr>
              <w:t>2.016</w:t>
            </w:r>
          </w:p>
        </w:tc>
        <w:tc>
          <w:tcPr>
            <w:tcW w:w="1437" w:type="dxa"/>
          </w:tcPr>
          <w:p w14:paraId="0418AFD5" w14:textId="6298C23C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A36F83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0C03E1" w:rsidRPr="00247A46" w14:paraId="37FCEE02" w14:textId="77777777" w:rsidTr="00B10383">
        <w:trPr>
          <w:jc w:val="center"/>
        </w:trPr>
        <w:tc>
          <w:tcPr>
            <w:tcW w:w="2602" w:type="dxa"/>
          </w:tcPr>
          <w:p w14:paraId="5353BDE5" w14:textId="465854FD" w:rsidR="000C03E1" w:rsidRPr="00B10383" w:rsidRDefault="003A0EA5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B10383">
              <w:rPr>
                <w:rFonts w:ascii="Times New Roman" w:hAnsi="Times New Roman" w:cs="Times New Roman"/>
                <w:szCs w:val="21"/>
                <w:u w:val="single"/>
              </w:rPr>
              <w:t xml:space="preserve">Quartile of </w:t>
            </w:r>
            <w:r w:rsidR="000C03E1" w:rsidRPr="00B10383">
              <w:rPr>
                <w:rFonts w:ascii="Times New Roman" w:hAnsi="Times New Roman" w:cs="Times New Roman" w:hint="eastAsia"/>
                <w:szCs w:val="21"/>
                <w:u w:val="single"/>
              </w:rPr>
              <w:t>P</w:t>
            </w:r>
            <w:r w:rsidR="000C03E1" w:rsidRPr="00B10383">
              <w:rPr>
                <w:rFonts w:ascii="Times New Roman" w:hAnsi="Times New Roman" w:cs="Times New Roman"/>
                <w:szCs w:val="21"/>
                <w:u w:val="single"/>
              </w:rPr>
              <w:t>CSK9 (ng/mL)</w:t>
            </w:r>
          </w:p>
        </w:tc>
        <w:tc>
          <w:tcPr>
            <w:tcW w:w="1714" w:type="dxa"/>
          </w:tcPr>
          <w:p w14:paraId="4EA8CBDD" w14:textId="44C62D31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CA1B6AD" w14:textId="01C08D7E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8" w:type="dxa"/>
          </w:tcPr>
          <w:p w14:paraId="22E9D913" w14:textId="5300C256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7" w:type="dxa"/>
          </w:tcPr>
          <w:p w14:paraId="003979A9" w14:textId="5F2C337C" w:rsidR="000C03E1" w:rsidRPr="00247A46" w:rsidRDefault="000C03E1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961" w:rsidRPr="00247A46" w14:paraId="0C72D640" w14:textId="77777777" w:rsidTr="00B10383">
        <w:trPr>
          <w:jc w:val="center"/>
        </w:trPr>
        <w:tc>
          <w:tcPr>
            <w:tcW w:w="2602" w:type="dxa"/>
          </w:tcPr>
          <w:p w14:paraId="7C8CAE28" w14:textId="4AF38CC8" w:rsidR="00A32961" w:rsidRDefault="00453EA9" w:rsidP="00096D0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14" w:type="dxa"/>
          </w:tcPr>
          <w:p w14:paraId="3C02303D" w14:textId="3420F8CF" w:rsidR="00A32961" w:rsidRPr="00247A46" w:rsidRDefault="00747AB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32961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843" w:type="dxa"/>
          </w:tcPr>
          <w:p w14:paraId="3B0169CE" w14:textId="6FF5F71C" w:rsidR="00A32961" w:rsidRPr="00247A46" w:rsidRDefault="00747AB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32961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538" w:type="dxa"/>
          </w:tcPr>
          <w:p w14:paraId="4044CEEA" w14:textId="4A15EC2D" w:rsidR="00A32961" w:rsidRPr="00247A46" w:rsidRDefault="00747AB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32961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437" w:type="dxa"/>
          </w:tcPr>
          <w:p w14:paraId="2AC2C100" w14:textId="46124FB1" w:rsidR="00A32961" w:rsidRPr="00247A46" w:rsidRDefault="00747ABC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3296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A32961" w:rsidRPr="00247A46" w14:paraId="6F0CC569" w14:textId="77777777" w:rsidTr="00B10383">
        <w:trPr>
          <w:jc w:val="center"/>
        </w:trPr>
        <w:tc>
          <w:tcPr>
            <w:tcW w:w="2602" w:type="dxa"/>
          </w:tcPr>
          <w:p w14:paraId="2752B9F2" w14:textId="7882AFDF" w:rsidR="00A32961" w:rsidRDefault="00453EA9" w:rsidP="00096D0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53EA9">
              <w:rPr>
                <w:rFonts w:ascii="Times New Roman" w:hAnsi="Times New Roman" w:cs="Times New Roman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14" w:type="dxa"/>
          </w:tcPr>
          <w:p w14:paraId="2BB440B2" w14:textId="7410D0E7" w:rsidR="00A32961" w:rsidRPr="00247A46" w:rsidRDefault="00C96C4A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DE0334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843" w:type="dxa"/>
          </w:tcPr>
          <w:p w14:paraId="3D22C6F4" w14:textId="386C9F97" w:rsidR="00A32961" w:rsidRPr="00247A46" w:rsidRDefault="003A0EA5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05</w:t>
            </w:r>
          </w:p>
        </w:tc>
        <w:tc>
          <w:tcPr>
            <w:tcW w:w="2538" w:type="dxa"/>
          </w:tcPr>
          <w:p w14:paraId="7A3753C2" w14:textId="41187D72" w:rsidR="00A32961" w:rsidRPr="00247A46" w:rsidRDefault="003A0EA5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053 </w:t>
            </w:r>
            <w:r w:rsidRPr="00A32961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 xml:space="preserve"> 2.151</w:t>
            </w:r>
          </w:p>
        </w:tc>
        <w:tc>
          <w:tcPr>
            <w:tcW w:w="1437" w:type="dxa"/>
          </w:tcPr>
          <w:p w14:paraId="37952081" w14:textId="133385C5" w:rsidR="00A32961" w:rsidRPr="00247A46" w:rsidRDefault="003A0EA5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5</w:t>
            </w:r>
          </w:p>
        </w:tc>
      </w:tr>
      <w:tr w:rsidR="00A32961" w:rsidRPr="00247A46" w14:paraId="704E04F9" w14:textId="77777777" w:rsidTr="00B10383">
        <w:trPr>
          <w:jc w:val="center"/>
        </w:trPr>
        <w:tc>
          <w:tcPr>
            <w:tcW w:w="2602" w:type="dxa"/>
          </w:tcPr>
          <w:p w14:paraId="2EBE1369" w14:textId="09CA93EC" w:rsidR="00A32961" w:rsidRDefault="00453EA9" w:rsidP="00096D0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53EA9">
              <w:rPr>
                <w:rFonts w:ascii="Times New Roman" w:hAnsi="Times New Roman" w:cs="Times New Roman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14" w:type="dxa"/>
          </w:tcPr>
          <w:p w14:paraId="4CFB7185" w14:textId="3DD3390E" w:rsidR="00A32961" w:rsidRPr="00247A46" w:rsidRDefault="00DE0334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2</w:t>
            </w:r>
          </w:p>
        </w:tc>
        <w:tc>
          <w:tcPr>
            <w:tcW w:w="1843" w:type="dxa"/>
          </w:tcPr>
          <w:p w14:paraId="653ED501" w14:textId="4EC6F848" w:rsidR="00A32961" w:rsidRPr="00247A46" w:rsidRDefault="003A0EA5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25</w:t>
            </w:r>
          </w:p>
        </w:tc>
        <w:tc>
          <w:tcPr>
            <w:tcW w:w="2538" w:type="dxa"/>
          </w:tcPr>
          <w:p w14:paraId="367E7176" w14:textId="44519EC0" w:rsidR="00A32961" w:rsidRPr="00247A46" w:rsidRDefault="003A0EA5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0EA5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42</w:t>
            </w:r>
            <w:r w:rsidRPr="003A0EA5">
              <w:rPr>
                <w:rFonts w:ascii="Times New Roman" w:hAnsi="Times New Roman" w:cs="Times New Roman"/>
                <w:szCs w:val="21"/>
              </w:rPr>
              <w:t xml:space="preserve"> – 2.</w:t>
            </w:r>
            <w:r>
              <w:rPr>
                <w:rFonts w:ascii="Times New Roman" w:hAnsi="Times New Roman" w:cs="Times New Roman"/>
                <w:szCs w:val="21"/>
              </w:rPr>
              <w:t>313</w:t>
            </w:r>
          </w:p>
        </w:tc>
        <w:tc>
          <w:tcPr>
            <w:tcW w:w="1437" w:type="dxa"/>
          </w:tcPr>
          <w:p w14:paraId="2BD39D80" w14:textId="010D15AB" w:rsidR="00A32961" w:rsidRPr="00247A46" w:rsidRDefault="003A0EA5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A32961" w:rsidRPr="00247A46" w14:paraId="0B734F52" w14:textId="77777777" w:rsidTr="00B10383">
        <w:trPr>
          <w:jc w:val="center"/>
        </w:trPr>
        <w:tc>
          <w:tcPr>
            <w:tcW w:w="2602" w:type="dxa"/>
          </w:tcPr>
          <w:p w14:paraId="1C9A4F7D" w14:textId="06864E7D" w:rsidR="00A32961" w:rsidRDefault="00453EA9" w:rsidP="00096D0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53EA9">
              <w:rPr>
                <w:rFonts w:ascii="Times New Roman" w:hAnsi="Times New Roman" w:cs="Times New Roman"/>
                <w:szCs w:val="21"/>
              </w:rPr>
              <w:lastRenderedPageBreak/>
              <w:t>Q</w:t>
            </w:r>
            <w:r w:rsidR="003A0EA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14" w:type="dxa"/>
          </w:tcPr>
          <w:p w14:paraId="66E82C26" w14:textId="2A4B8F1A" w:rsidR="00A32961" w:rsidRPr="00247A46" w:rsidRDefault="00DE0334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0</w:t>
            </w:r>
          </w:p>
        </w:tc>
        <w:tc>
          <w:tcPr>
            <w:tcW w:w="1843" w:type="dxa"/>
          </w:tcPr>
          <w:p w14:paraId="73F2A16B" w14:textId="670F8A11" w:rsidR="00A32961" w:rsidRPr="00247A46" w:rsidRDefault="003A0EA5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80</w:t>
            </w:r>
          </w:p>
        </w:tc>
        <w:tc>
          <w:tcPr>
            <w:tcW w:w="2538" w:type="dxa"/>
          </w:tcPr>
          <w:p w14:paraId="3E276A20" w14:textId="0FFC5B45" w:rsidR="00A32961" w:rsidRPr="00247A46" w:rsidRDefault="003A0EA5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0EA5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930</w:t>
            </w:r>
            <w:r w:rsidRPr="003A0EA5">
              <w:rPr>
                <w:rFonts w:ascii="Times New Roman" w:hAnsi="Times New Roman" w:cs="Times New Roman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szCs w:val="21"/>
              </w:rPr>
              <w:t>4.004</w:t>
            </w:r>
          </w:p>
        </w:tc>
        <w:tc>
          <w:tcPr>
            <w:tcW w:w="1437" w:type="dxa"/>
          </w:tcPr>
          <w:p w14:paraId="091F28F7" w14:textId="3CC6DEE7" w:rsidR="00A32961" w:rsidRPr="00247A46" w:rsidRDefault="003A0EA5" w:rsidP="00096D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A0EA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14:paraId="0B39D3FA" w14:textId="09C1290C" w:rsidR="00244F05" w:rsidRPr="00165EFD" w:rsidRDefault="004336A7" w:rsidP="00244F0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MI: </w:t>
      </w:r>
      <w:r w:rsidRPr="004336A7"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 w:hint="eastAsia"/>
        </w:rPr>
        <w:t xml:space="preserve">; </w:t>
      </w:r>
      <w:r w:rsidR="00165EFD" w:rsidRPr="00165EFD">
        <w:rPr>
          <w:rFonts w:ascii="Times New Roman" w:hAnsi="Times New Roman" w:cs="Times New Roman"/>
        </w:rPr>
        <w:t>FPG</w:t>
      </w:r>
      <w:r w:rsidR="00165EFD">
        <w:rPr>
          <w:rFonts w:ascii="Times New Roman" w:hAnsi="Times New Roman" w:cs="Times New Roman"/>
        </w:rPr>
        <w:t xml:space="preserve">: </w:t>
      </w:r>
      <w:r w:rsidR="00165EFD" w:rsidRPr="00165EFD">
        <w:rPr>
          <w:rFonts w:ascii="Times New Roman" w:hAnsi="Times New Roman" w:cs="Times New Roman"/>
        </w:rPr>
        <w:t>fasting plasma glucose</w:t>
      </w:r>
      <w:r w:rsidR="00165EFD">
        <w:rPr>
          <w:rFonts w:ascii="Times New Roman" w:hAnsi="Times New Roman" w:cs="Times New Roman"/>
        </w:rPr>
        <w:t>;</w:t>
      </w:r>
      <w:r w:rsidR="00165EFD" w:rsidRPr="00165E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HbA1c: Hemoglobin A1c; </w:t>
      </w:r>
      <w:proofErr w:type="spellStart"/>
      <w:r>
        <w:rPr>
          <w:rFonts w:ascii="Times New Roman" w:hAnsi="Times New Roman" w:cs="Times New Roman"/>
        </w:rPr>
        <w:t>apoB</w:t>
      </w:r>
      <w:proofErr w:type="spellEnd"/>
      <w:r w:rsidRPr="004336A7">
        <w:rPr>
          <w:rFonts w:ascii="Times New Roman" w:hAnsi="Times New Roman" w:cs="Times New Roman"/>
        </w:rPr>
        <w:t>: apolipoprotein B</w:t>
      </w:r>
      <w:r>
        <w:rPr>
          <w:rFonts w:ascii="Times New Roman" w:hAnsi="Times New Roman" w:cs="Times New Roman" w:hint="eastAsia"/>
        </w:rPr>
        <w:t>;</w:t>
      </w:r>
      <w:r w:rsidRPr="004336A7">
        <w:t xml:space="preserve"> </w:t>
      </w:r>
      <w:r w:rsidRPr="004336A7">
        <w:rPr>
          <w:rFonts w:ascii="Times New Roman" w:hAnsi="Times New Roman" w:cs="Times New Roman"/>
        </w:rPr>
        <w:t>apoA1: apolipoprotein A1</w:t>
      </w:r>
      <w:r>
        <w:rPr>
          <w:rFonts w:ascii="Times New Roman" w:hAnsi="Times New Roman" w:cs="Times New Roman" w:hint="eastAsia"/>
        </w:rPr>
        <w:t xml:space="preserve">; </w:t>
      </w:r>
      <w:r w:rsidR="00244F05" w:rsidRPr="00244F05">
        <w:rPr>
          <w:rFonts w:ascii="Times New Roman" w:hAnsi="Times New Roman" w:cs="Times New Roman"/>
        </w:rPr>
        <w:t>HDL-C: high density lipoprotein cholesterol; LDL-C: low de</w:t>
      </w:r>
      <w:r>
        <w:rPr>
          <w:rFonts w:ascii="Times New Roman" w:hAnsi="Times New Roman" w:cs="Times New Roman"/>
        </w:rPr>
        <w:t xml:space="preserve">nsity lipoprotein </w:t>
      </w:r>
      <w:r w:rsidRPr="00165EFD">
        <w:rPr>
          <w:rFonts w:ascii="Times New Roman" w:hAnsi="Times New Roman" w:cs="Times New Roman"/>
        </w:rPr>
        <w:t>cholesterol;</w:t>
      </w:r>
      <w:r w:rsidR="00244F05" w:rsidRPr="00165EFD">
        <w:rPr>
          <w:rFonts w:ascii="Times New Roman" w:hAnsi="Times New Roman" w:cs="Times New Roman"/>
        </w:rPr>
        <w:t xml:space="preserve"> </w:t>
      </w:r>
      <w:proofErr w:type="spellStart"/>
      <w:r w:rsidR="00E304BE" w:rsidRPr="00165EFD">
        <w:rPr>
          <w:rFonts w:ascii="Times New Roman" w:hAnsi="Times New Roman" w:cs="Times New Roman"/>
        </w:rPr>
        <w:t>Lp</w:t>
      </w:r>
      <w:proofErr w:type="spellEnd"/>
      <w:r w:rsidR="00E304BE" w:rsidRPr="00165EFD">
        <w:rPr>
          <w:rFonts w:ascii="Times New Roman" w:hAnsi="Times New Roman" w:cs="Times New Roman"/>
        </w:rPr>
        <w:t>(a): lipoprotein (a); Hs</w:t>
      </w:r>
      <w:r w:rsidR="00F07CA9">
        <w:rPr>
          <w:rFonts w:ascii="Times New Roman" w:hAnsi="Times New Roman" w:cs="Times New Roman"/>
        </w:rPr>
        <w:t>-</w:t>
      </w:r>
      <w:r w:rsidR="00E304BE" w:rsidRPr="00165EFD">
        <w:rPr>
          <w:rFonts w:ascii="Times New Roman" w:hAnsi="Times New Roman" w:cs="Times New Roman"/>
        </w:rPr>
        <w:t xml:space="preserve">CRP: hypersensitive C-reactive protein; </w:t>
      </w:r>
      <w:r w:rsidR="00244F05" w:rsidRPr="00165EFD">
        <w:rPr>
          <w:rFonts w:ascii="Times New Roman" w:hAnsi="Times New Roman" w:cs="Times New Roman"/>
        </w:rPr>
        <w:t xml:space="preserve">HCY: homocysteine; </w:t>
      </w:r>
      <w:proofErr w:type="spellStart"/>
      <w:r w:rsidR="00904449" w:rsidRPr="00165EFD">
        <w:rPr>
          <w:rFonts w:ascii="Times New Roman" w:hAnsi="Times New Roman" w:cs="Times New Roman"/>
        </w:rPr>
        <w:t>sdLDL</w:t>
      </w:r>
      <w:proofErr w:type="spellEnd"/>
      <w:r w:rsidR="0064690B" w:rsidRPr="00165EFD">
        <w:rPr>
          <w:rFonts w:ascii="Times New Roman" w:hAnsi="Times New Roman" w:cs="Times New Roman"/>
        </w:rPr>
        <w:t>-C</w:t>
      </w:r>
      <w:r w:rsidR="00244F05" w:rsidRPr="00165EFD">
        <w:rPr>
          <w:rFonts w:ascii="Times New Roman" w:hAnsi="Times New Roman" w:cs="Times New Roman"/>
        </w:rPr>
        <w:t>: small dense low-density lipoprotein</w:t>
      </w:r>
      <w:r w:rsidR="0064690B" w:rsidRPr="00165EFD">
        <w:rPr>
          <w:rFonts w:ascii="Times New Roman" w:hAnsi="Times New Roman" w:cs="Times New Roman"/>
        </w:rPr>
        <w:t xml:space="preserve"> cholesterol</w:t>
      </w:r>
      <w:r w:rsidR="00165EFD">
        <w:rPr>
          <w:rFonts w:ascii="Times New Roman" w:hAnsi="Times New Roman" w:cs="Times New Roman"/>
        </w:rPr>
        <w:t>;</w:t>
      </w:r>
      <w:r w:rsidR="00165EFD" w:rsidRPr="00165EFD">
        <w:rPr>
          <w:rFonts w:ascii="Times New Roman" w:hAnsi="Times New Roman" w:cs="Times New Roman"/>
        </w:rPr>
        <w:t xml:space="preserve"> PCSK9</w:t>
      </w:r>
      <w:r w:rsidR="00165EFD">
        <w:rPr>
          <w:rFonts w:ascii="Times New Roman" w:hAnsi="Times New Roman" w:cs="Times New Roman"/>
        </w:rPr>
        <w:t>: p</w:t>
      </w:r>
      <w:r w:rsidR="00165EFD" w:rsidRPr="00165EFD">
        <w:rPr>
          <w:rFonts w:ascii="Times New Roman" w:hAnsi="Times New Roman" w:cs="Times New Roman"/>
        </w:rPr>
        <w:t>roprotein convertase enzyme subtilisin/</w:t>
      </w:r>
      <w:proofErr w:type="spellStart"/>
      <w:r w:rsidR="00165EFD" w:rsidRPr="00165EFD">
        <w:rPr>
          <w:rFonts w:ascii="Times New Roman" w:hAnsi="Times New Roman" w:cs="Times New Roman"/>
        </w:rPr>
        <w:t>kexin</w:t>
      </w:r>
      <w:proofErr w:type="spellEnd"/>
      <w:r w:rsidR="00165EFD" w:rsidRPr="00165EFD">
        <w:rPr>
          <w:rFonts w:ascii="Times New Roman" w:hAnsi="Times New Roman" w:cs="Times New Roman"/>
        </w:rPr>
        <w:t xml:space="preserve"> type 9. </w:t>
      </w:r>
    </w:p>
    <w:p w14:paraId="4485C741" w14:textId="14DD436F" w:rsidR="00133552" w:rsidRPr="00244F05" w:rsidRDefault="00133552" w:rsidP="00244F05">
      <w:pPr>
        <w:spacing w:line="360" w:lineRule="auto"/>
        <w:rPr>
          <w:rFonts w:ascii="Times New Roman" w:hAnsi="Times New Roman" w:cs="Times New Roman"/>
        </w:rPr>
      </w:pPr>
    </w:p>
    <w:sectPr w:rsidR="00133552" w:rsidRPr="00244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92023" w14:textId="77777777" w:rsidR="002E0340" w:rsidRDefault="002E0340" w:rsidP="00244F05">
      <w:r>
        <w:separator/>
      </w:r>
    </w:p>
  </w:endnote>
  <w:endnote w:type="continuationSeparator" w:id="0">
    <w:p w14:paraId="70CC3CE5" w14:textId="77777777" w:rsidR="002E0340" w:rsidRDefault="002E0340" w:rsidP="00244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4B56A" w14:textId="77777777" w:rsidR="002E0340" w:rsidRDefault="002E0340" w:rsidP="00244F05">
      <w:r>
        <w:separator/>
      </w:r>
    </w:p>
  </w:footnote>
  <w:footnote w:type="continuationSeparator" w:id="0">
    <w:p w14:paraId="277049B1" w14:textId="77777777" w:rsidR="002E0340" w:rsidRDefault="002E0340" w:rsidP="00244F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A4322E"/>
    <w:multiLevelType w:val="hybridMultilevel"/>
    <w:tmpl w:val="FC807DF8"/>
    <w:lvl w:ilvl="0" w:tplc="F5AEADD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72456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4FE2"/>
    <w:rsid w:val="00005383"/>
    <w:rsid w:val="0000552C"/>
    <w:rsid w:val="000261F2"/>
    <w:rsid w:val="00043F53"/>
    <w:rsid w:val="00046140"/>
    <w:rsid w:val="000749E6"/>
    <w:rsid w:val="00096D01"/>
    <w:rsid w:val="000B0293"/>
    <w:rsid w:val="000C03E1"/>
    <w:rsid w:val="000E0422"/>
    <w:rsid w:val="0011193B"/>
    <w:rsid w:val="00133552"/>
    <w:rsid w:val="00137CE6"/>
    <w:rsid w:val="0014627E"/>
    <w:rsid w:val="00165EFD"/>
    <w:rsid w:val="0017624F"/>
    <w:rsid w:val="001C6336"/>
    <w:rsid w:val="001D225A"/>
    <w:rsid w:val="00235F34"/>
    <w:rsid w:val="002366A1"/>
    <w:rsid w:val="00244F05"/>
    <w:rsid w:val="00247A46"/>
    <w:rsid w:val="002675F5"/>
    <w:rsid w:val="00284BE6"/>
    <w:rsid w:val="002A0758"/>
    <w:rsid w:val="002A5518"/>
    <w:rsid w:val="002D536B"/>
    <w:rsid w:val="002E0340"/>
    <w:rsid w:val="002F069B"/>
    <w:rsid w:val="002F52FB"/>
    <w:rsid w:val="00335BA5"/>
    <w:rsid w:val="00357D5E"/>
    <w:rsid w:val="003904FA"/>
    <w:rsid w:val="003A0EA5"/>
    <w:rsid w:val="003A44C6"/>
    <w:rsid w:val="003C7076"/>
    <w:rsid w:val="00413A80"/>
    <w:rsid w:val="0043113B"/>
    <w:rsid w:val="004336A7"/>
    <w:rsid w:val="00436A2E"/>
    <w:rsid w:val="00453EA9"/>
    <w:rsid w:val="0047072A"/>
    <w:rsid w:val="00475C1A"/>
    <w:rsid w:val="004977B8"/>
    <w:rsid w:val="004D63C5"/>
    <w:rsid w:val="00504A97"/>
    <w:rsid w:val="00507BD3"/>
    <w:rsid w:val="00517287"/>
    <w:rsid w:val="00524B55"/>
    <w:rsid w:val="00536A7D"/>
    <w:rsid w:val="00540935"/>
    <w:rsid w:val="00545258"/>
    <w:rsid w:val="00554740"/>
    <w:rsid w:val="005556A5"/>
    <w:rsid w:val="0058369C"/>
    <w:rsid w:val="005B5B28"/>
    <w:rsid w:val="0064690B"/>
    <w:rsid w:val="00647CD0"/>
    <w:rsid w:val="00657D27"/>
    <w:rsid w:val="00690120"/>
    <w:rsid w:val="006929F5"/>
    <w:rsid w:val="006A570D"/>
    <w:rsid w:val="006A7DF6"/>
    <w:rsid w:val="006C0BBB"/>
    <w:rsid w:val="006C3105"/>
    <w:rsid w:val="006D3E05"/>
    <w:rsid w:val="006E1ED6"/>
    <w:rsid w:val="006F6353"/>
    <w:rsid w:val="00736266"/>
    <w:rsid w:val="00747ABC"/>
    <w:rsid w:val="00781151"/>
    <w:rsid w:val="007A3B78"/>
    <w:rsid w:val="007B149E"/>
    <w:rsid w:val="007C7DB6"/>
    <w:rsid w:val="007F0E3E"/>
    <w:rsid w:val="008248CC"/>
    <w:rsid w:val="00834E0B"/>
    <w:rsid w:val="00845E6F"/>
    <w:rsid w:val="008511B7"/>
    <w:rsid w:val="00851810"/>
    <w:rsid w:val="008549AD"/>
    <w:rsid w:val="008831C0"/>
    <w:rsid w:val="00890CA8"/>
    <w:rsid w:val="008F6165"/>
    <w:rsid w:val="008F76BB"/>
    <w:rsid w:val="00904449"/>
    <w:rsid w:val="00905DDE"/>
    <w:rsid w:val="00914A85"/>
    <w:rsid w:val="00930D31"/>
    <w:rsid w:val="00931AFA"/>
    <w:rsid w:val="009373D7"/>
    <w:rsid w:val="0095175F"/>
    <w:rsid w:val="0097443F"/>
    <w:rsid w:val="0098581E"/>
    <w:rsid w:val="009E1781"/>
    <w:rsid w:val="00A16C7A"/>
    <w:rsid w:val="00A32961"/>
    <w:rsid w:val="00A34717"/>
    <w:rsid w:val="00A36F83"/>
    <w:rsid w:val="00A57942"/>
    <w:rsid w:val="00A77EFC"/>
    <w:rsid w:val="00AC435C"/>
    <w:rsid w:val="00AC502B"/>
    <w:rsid w:val="00AE538B"/>
    <w:rsid w:val="00AE6032"/>
    <w:rsid w:val="00AF02AE"/>
    <w:rsid w:val="00B0668C"/>
    <w:rsid w:val="00B10383"/>
    <w:rsid w:val="00B1778D"/>
    <w:rsid w:val="00B73B45"/>
    <w:rsid w:val="00B74819"/>
    <w:rsid w:val="00B84E8A"/>
    <w:rsid w:val="00BB49A8"/>
    <w:rsid w:val="00BC6618"/>
    <w:rsid w:val="00BD2989"/>
    <w:rsid w:val="00BE537E"/>
    <w:rsid w:val="00C06DF8"/>
    <w:rsid w:val="00C16E14"/>
    <w:rsid w:val="00C31407"/>
    <w:rsid w:val="00C34B3A"/>
    <w:rsid w:val="00C35426"/>
    <w:rsid w:val="00C37B2E"/>
    <w:rsid w:val="00C44FE2"/>
    <w:rsid w:val="00C96C4A"/>
    <w:rsid w:val="00CA326F"/>
    <w:rsid w:val="00CB21D9"/>
    <w:rsid w:val="00CC28A6"/>
    <w:rsid w:val="00CD0864"/>
    <w:rsid w:val="00CD3AF7"/>
    <w:rsid w:val="00CE7200"/>
    <w:rsid w:val="00CF7E30"/>
    <w:rsid w:val="00D54D4B"/>
    <w:rsid w:val="00D56E29"/>
    <w:rsid w:val="00D60A7C"/>
    <w:rsid w:val="00DA19C0"/>
    <w:rsid w:val="00DA370E"/>
    <w:rsid w:val="00DB52D3"/>
    <w:rsid w:val="00DC15D7"/>
    <w:rsid w:val="00DD03E3"/>
    <w:rsid w:val="00DD3EE4"/>
    <w:rsid w:val="00DE0334"/>
    <w:rsid w:val="00E15393"/>
    <w:rsid w:val="00E164A0"/>
    <w:rsid w:val="00E22B65"/>
    <w:rsid w:val="00E23806"/>
    <w:rsid w:val="00E304BE"/>
    <w:rsid w:val="00E56F42"/>
    <w:rsid w:val="00E673A1"/>
    <w:rsid w:val="00EE446B"/>
    <w:rsid w:val="00EF549A"/>
    <w:rsid w:val="00F07CA9"/>
    <w:rsid w:val="00F6764C"/>
    <w:rsid w:val="00F67851"/>
    <w:rsid w:val="00F71060"/>
    <w:rsid w:val="00F83B1D"/>
    <w:rsid w:val="00FD103C"/>
    <w:rsid w:val="00FE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C873A"/>
  <w15:docId w15:val="{35FB646A-1A36-4E4A-9FC1-6CF0157AA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F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F05"/>
    <w:rPr>
      <w:sz w:val="18"/>
      <w:szCs w:val="18"/>
    </w:rPr>
  </w:style>
  <w:style w:type="table" w:styleId="a7">
    <w:name w:val="Table Grid"/>
    <w:basedOn w:val="a1"/>
    <w:uiPriority w:val="59"/>
    <w:rsid w:val="00244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3296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6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54</cp:revision>
  <dcterms:created xsi:type="dcterms:W3CDTF">2020-05-27T06:37:00Z</dcterms:created>
  <dcterms:modified xsi:type="dcterms:W3CDTF">2023-11-30T12:32:00Z</dcterms:modified>
</cp:coreProperties>
</file>